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940180" w:rsidRPr="00D31653" w:rsidP="00D31653" w14:paraId="6BDAA01F" w14:textId="3AC3F242">
      <w:pPr>
        <w:ind w:firstLine="0"/>
        <w:rPr>
          <w:lang w:val="nl-NL"/>
        </w:rPr>
      </w:pPr>
      <w:r w:rsidRPr="00707575">
        <w:rPr>
          <w:rFonts w:eastAsia="Yu Gothic"/>
          <w:b/>
          <w:bCs/>
          <w:i/>
          <w:iCs/>
          <w:color w:val="000000"/>
          <w:sz w:val="20"/>
          <w:szCs w:val="20"/>
          <w:lang w:eastAsia="ja-JP"/>
        </w:rPr>
        <w:t xml:space="preserve">Supplemental Table </w:t>
      </w:r>
      <w:r w:rsidRPr="00707575">
        <w:rPr>
          <w:rFonts w:eastAsia="Yu Gothic"/>
          <w:b/>
          <w:bCs/>
          <w:i/>
          <w:iCs/>
          <w:color w:val="000000"/>
          <w:sz w:val="20"/>
          <w:szCs w:val="20"/>
          <w:lang w:eastAsia="ja-JP"/>
        </w:rPr>
        <w:t>3 .Comparison</w:t>
      </w:r>
      <w:r w:rsidRPr="00707575">
        <w:rPr>
          <w:rFonts w:eastAsia="Yu Gothic"/>
          <w:b/>
          <w:bCs/>
          <w:i/>
          <w:iCs/>
          <w:color w:val="000000"/>
          <w:sz w:val="20"/>
          <w:szCs w:val="20"/>
          <w:lang w:eastAsia="ja-JP"/>
        </w:rPr>
        <w:t xml:space="preserve"> of Students' previous knowledge between sex</w:t>
      </w:r>
    </w:p>
    <w:tbl>
      <w:tblPr>
        <w:tblStyle w:val="PlainTable2"/>
        <w:tblW w:w="0" w:type="auto"/>
        <w:tblLook w:val="04A0"/>
      </w:tblPr>
      <w:tblGrid>
        <w:gridCol w:w="1471"/>
        <w:gridCol w:w="4320"/>
        <w:gridCol w:w="1011"/>
        <w:gridCol w:w="1016"/>
        <w:gridCol w:w="1011"/>
        <w:gridCol w:w="531"/>
      </w:tblGrid>
      <w:tr w14:paraId="56923DED" w14:textId="77777777" w:rsidTr="00015485">
        <w:tblPrEx>
          <w:tblW w:w="0" w:type="auto"/>
          <w:tblLook w:val="04A0"/>
        </w:tblPrEx>
        <w:trPr>
          <w:trHeight w:val="390"/>
        </w:trPr>
        <w:tc>
          <w:tcPr>
            <w:tcW w:w="0" w:type="auto"/>
            <w:noWrap/>
            <w:hideMark/>
          </w:tcPr>
          <w:p w:rsidR="004C347B" w:rsidRPr="004C347B" w:rsidP="00707575" w14:paraId="020F7771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Multiple answer</w:t>
            </w:r>
          </w:p>
        </w:tc>
        <w:tc>
          <w:tcPr>
            <w:tcW w:w="0" w:type="auto"/>
            <w:hideMark/>
          </w:tcPr>
          <w:p w:rsidR="004C347B" w:rsidRPr="004C347B" w:rsidP="00707575" w14:paraId="2665CD0B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gridSpan w:val="4"/>
            <w:hideMark/>
          </w:tcPr>
          <w:p w:rsidR="004C347B" w:rsidRPr="004C347B" w:rsidP="00707575" w14:paraId="2A77F22C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Sex</w:t>
            </w:r>
          </w:p>
        </w:tc>
      </w:tr>
      <w:tr w14:paraId="55594E65" w14:textId="77777777" w:rsidTr="00015485">
        <w:tblPrEx>
          <w:tblW w:w="0" w:type="auto"/>
          <w:tblLook w:val="04A0"/>
        </w:tblPrEx>
        <w:trPr>
          <w:trHeight w:val="1125"/>
        </w:trPr>
        <w:tc>
          <w:tcPr>
            <w:tcW w:w="0" w:type="auto"/>
            <w:noWrap/>
            <w:hideMark/>
          </w:tcPr>
          <w:p w:rsidR="004C347B" w:rsidRPr="004C347B" w:rsidP="00707575" w14:paraId="435E92ED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1E37622B" w14:textId="77777777">
            <w:pPr>
              <w:snapToGrid w:val="0"/>
              <w:spacing w:line="240" w:lineRule="auto"/>
              <w:ind w:firstLine="0"/>
              <w:contextualSpacing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4DBDDDD1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Male(</w:t>
            </w: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0" w:type="auto"/>
            <w:hideMark/>
          </w:tcPr>
          <w:p w:rsidR="004C347B" w:rsidRPr="004C347B" w:rsidP="00707575" w14:paraId="07F37EBC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Female(</w:t>
            </w: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0" w:type="auto"/>
            <w:hideMark/>
          </w:tcPr>
          <w:p w:rsidR="004C347B" w:rsidRPr="004C347B" w:rsidP="00707575" w14:paraId="2351A3AD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Total(</w:t>
            </w: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0E00F23A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</w:p>
        </w:tc>
      </w:tr>
      <w:tr w14:paraId="79EFF39B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gridSpan w:val="2"/>
            <w:noWrap/>
            <w:hideMark/>
          </w:tcPr>
          <w:p w:rsidR="004C347B" w:rsidRPr="004C347B" w:rsidP="00707575" w14:paraId="5E2162CA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Lifestyle-related diseases</w:t>
            </w:r>
          </w:p>
        </w:tc>
        <w:tc>
          <w:tcPr>
            <w:tcW w:w="0" w:type="auto"/>
            <w:hideMark/>
          </w:tcPr>
          <w:p w:rsidR="004C347B" w:rsidRPr="004C347B" w:rsidP="00707575" w14:paraId="41D7C104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0D1483E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67161441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4C347B" w:rsidRPr="004C347B" w:rsidP="00707575" w14:paraId="5513F6CD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14:paraId="5545D266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0561790C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076D7F07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Hypertension</w:t>
            </w:r>
          </w:p>
        </w:tc>
        <w:tc>
          <w:tcPr>
            <w:tcW w:w="0" w:type="auto"/>
            <w:hideMark/>
          </w:tcPr>
          <w:p w:rsidR="004C347B" w:rsidRPr="004C347B" w:rsidP="00707575" w14:paraId="0EAEF5D4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69(88.02)</w:t>
            </w:r>
          </w:p>
        </w:tc>
        <w:tc>
          <w:tcPr>
            <w:tcW w:w="0" w:type="auto"/>
            <w:hideMark/>
          </w:tcPr>
          <w:p w:rsidR="004C347B" w:rsidRPr="004C347B" w:rsidP="00707575" w14:paraId="69198806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27(92.63)</w:t>
            </w:r>
          </w:p>
        </w:tc>
        <w:tc>
          <w:tcPr>
            <w:tcW w:w="0" w:type="auto"/>
            <w:hideMark/>
          </w:tcPr>
          <w:p w:rsidR="004C347B" w:rsidRPr="004C347B" w:rsidP="00707575" w14:paraId="13844F5C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498(90.71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55E53597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6CAF00A3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72A56626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4E4CAA81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Dyslipidemia</w:t>
            </w:r>
          </w:p>
        </w:tc>
        <w:tc>
          <w:tcPr>
            <w:tcW w:w="0" w:type="auto"/>
            <w:hideMark/>
          </w:tcPr>
          <w:p w:rsidR="004C347B" w:rsidRPr="004C347B" w:rsidP="00707575" w14:paraId="6E35E38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51(26.56)</w:t>
            </w:r>
          </w:p>
        </w:tc>
        <w:tc>
          <w:tcPr>
            <w:tcW w:w="0" w:type="auto"/>
            <w:hideMark/>
          </w:tcPr>
          <w:p w:rsidR="004C347B" w:rsidRPr="004C347B" w:rsidP="00707575" w14:paraId="246611D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12(31.73)</w:t>
            </w:r>
          </w:p>
        </w:tc>
        <w:tc>
          <w:tcPr>
            <w:tcW w:w="0" w:type="auto"/>
            <w:hideMark/>
          </w:tcPr>
          <w:p w:rsidR="004C347B" w:rsidRPr="004C347B" w:rsidP="00707575" w14:paraId="7AC6A198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64(29.87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31322B2C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3A904A36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10B85C4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0BB83150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Type 2 diabetes</w:t>
            </w:r>
          </w:p>
        </w:tc>
        <w:tc>
          <w:tcPr>
            <w:tcW w:w="0" w:type="auto"/>
            <w:hideMark/>
          </w:tcPr>
          <w:p w:rsidR="004C347B" w:rsidRPr="004C347B" w:rsidP="00707575" w14:paraId="34487BA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08(56.25)</w:t>
            </w:r>
          </w:p>
        </w:tc>
        <w:tc>
          <w:tcPr>
            <w:tcW w:w="0" w:type="auto"/>
            <w:hideMark/>
          </w:tcPr>
          <w:p w:rsidR="004C347B" w:rsidRPr="004C347B" w:rsidP="00707575" w14:paraId="5BBD0C09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48(70.25)</w:t>
            </w:r>
          </w:p>
        </w:tc>
        <w:tc>
          <w:tcPr>
            <w:tcW w:w="0" w:type="auto"/>
            <w:hideMark/>
          </w:tcPr>
          <w:p w:rsidR="004C347B" w:rsidRPr="004C347B" w:rsidP="00707575" w14:paraId="7E83A8F5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58(65.21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1BF5AA3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.020</w:t>
            </w:r>
          </w:p>
        </w:tc>
      </w:tr>
      <w:tr w14:paraId="66D3D207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4C7BDCF9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46D910C0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Chronic Kidney Disease (CKD)</w:t>
            </w:r>
          </w:p>
        </w:tc>
        <w:tc>
          <w:tcPr>
            <w:tcW w:w="0" w:type="auto"/>
            <w:hideMark/>
          </w:tcPr>
          <w:p w:rsidR="004C347B" w:rsidRPr="004C347B" w:rsidP="00707575" w14:paraId="10647CD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1(10.94)</w:t>
            </w:r>
          </w:p>
        </w:tc>
        <w:tc>
          <w:tcPr>
            <w:tcW w:w="0" w:type="auto"/>
            <w:hideMark/>
          </w:tcPr>
          <w:p w:rsidR="004C347B" w:rsidRPr="004C347B" w:rsidP="00707575" w14:paraId="7A168EA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48(13.6)</w:t>
            </w:r>
          </w:p>
        </w:tc>
        <w:tc>
          <w:tcPr>
            <w:tcW w:w="0" w:type="auto"/>
            <w:hideMark/>
          </w:tcPr>
          <w:p w:rsidR="004C347B" w:rsidRPr="004C347B" w:rsidP="00707575" w14:paraId="4E6ADC14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70(12.75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7489D596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28635E1C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672D3E2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4DB6D97A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Hyperuricemia/Gout</w:t>
            </w:r>
          </w:p>
        </w:tc>
        <w:tc>
          <w:tcPr>
            <w:tcW w:w="0" w:type="auto"/>
            <w:hideMark/>
          </w:tcPr>
          <w:p w:rsidR="004C347B" w:rsidRPr="004C347B" w:rsidP="00707575" w14:paraId="7AC1FFB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63(32.81)</w:t>
            </w:r>
          </w:p>
        </w:tc>
        <w:tc>
          <w:tcPr>
            <w:tcW w:w="0" w:type="auto"/>
            <w:hideMark/>
          </w:tcPr>
          <w:p w:rsidR="004C347B" w:rsidRPr="004C347B" w:rsidP="00707575" w14:paraId="7F7B62D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36(38.53)</w:t>
            </w:r>
          </w:p>
        </w:tc>
        <w:tc>
          <w:tcPr>
            <w:tcW w:w="0" w:type="auto"/>
            <w:hideMark/>
          </w:tcPr>
          <w:p w:rsidR="004C347B" w:rsidRPr="004C347B" w:rsidP="00707575" w14:paraId="3B8B089A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00(36.43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5FD5CE97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26F2A33F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071E1731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286C5D10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Obesity/Metabolic Syndrome</w:t>
            </w:r>
          </w:p>
        </w:tc>
        <w:tc>
          <w:tcPr>
            <w:tcW w:w="0" w:type="auto"/>
            <w:hideMark/>
          </w:tcPr>
          <w:p w:rsidR="004C347B" w:rsidRPr="004C347B" w:rsidP="00707575" w14:paraId="603AF35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63(84.9)</w:t>
            </w:r>
          </w:p>
        </w:tc>
        <w:tc>
          <w:tcPr>
            <w:tcW w:w="0" w:type="auto"/>
            <w:hideMark/>
          </w:tcPr>
          <w:p w:rsidR="004C347B" w:rsidRPr="004C347B" w:rsidP="00707575" w14:paraId="50976511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25(92.07)</w:t>
            </w:r>
          </w:p>
        </w:tc>
        <w:tc>
          <w:tcPr>
            <w:tcW w:w="0" w:type="auto"/>
            <w:hideMark/>
          </w:tcPr>
          <w:p w:rsidR="004C347B" w:rsidRPr="004C347B" w:rsidP="00707575" w14:paraId="5B0D2A0C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491(89.44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2312E547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21739234" w14:textId="77777777" w:rsidTr="00015485">
        <w:tblPrEx>
          <w:tblW w:w="0" w:type="auto"/>
          <w:tblLook w:val="04A0"/>
        </w:tblPrEx>
        <w:trPr>
          <w:trHeight w:val="1125"/>
        </w:trPr>
        <w:tc>
          <w:tcPr>
            <w:tcW w:w="0" w:type="auto"/>
            <w:noWrap/>
            <w:hideMark/>
          </w:tcPr>
          <w:p w:rsidR="004C347B" w:rsidRPr="004C347B" w:rsidP="00707575" w14:paraId="456D622E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105C64B1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Fatty Liver/Non-alcoholic Fatty Liver Disease (NAFLD)/Non-alcoholic steatohepatitis (NASH)</w:t>
            </w:r>
          </w:p>
        </w:tc>
        <w:tc>
          <w:tcPr>
            <w:tcW w:w="0" w:type="auto"/>
            <w:hideMark/>
          </w:tcPr>
          <w:p w:rsidR="004C347B" w:rsidRPr="004C347B" w:rsidP="00707575" w14:paraId="438F95F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3(17.19)</w:t>
            </w:r>
          </w:p>
        </w:tc>
        <w:tc>
          <w:tcPr>
            <w:tcW w:w="0" w:type="auto"/>
            <w:hideMark/>
          </w:tcPr>
          <w:p w:rsidR="004C347B" w:rsidRPr="004C347B" w:rsidP="00707575" w14:paraId="76782EDE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69(19.55)</w:t>
            </w:r>
          </w:p>
        </w:tc>
        <w:tc>
          <w:tcPr>
            <w:tcW w:w="0" w:type="auto"/>
            <w:hideMark/>
          </w:tcPr>
          <w:p w:rsidR="004C347B" w:rsidRPr="004C347B" w:rsidP="00707575" w14:paraId="7BAADF3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03(18.76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65419EBC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1B041B45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69BC8AB0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01216BD1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Alcoholic hepatitis</w:t>
            </w:r>
          </w:p>
        </w:tc>
        <w:tc>
          <w:tcPr>
            <w:tcW w:w="0" w:type="auto"/>
            <w:hideMark/>
          </w:tcPr>
          <w:p w:rsidR="004C347B" w:rsidRPr="004C347B" w:rsidP="00707575" w14:paraId="7A31D749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82(42.71)</w:t>
            </w:r>
          </w:p>
        </w:tc>
        <w:tc>
          <w:tcPr>
            <w:tcW w:w="0" w:type="auto"/>
            <w:hideMark/>
          </w:tcPr>
          <w:p w:rsidR="004C347B" w:rsidRPr="004C347B" w:rsidP="00707575" w14:paraId="651D0BB9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84(52.12)</w:t>
            </w:r>
          </w:p>
        </w:tc>
        <w:tc>
          <w:tcPr>
            <w:tcW w:w="0" w:type="auto"/>
            <w:hideMark/>
          </w:tcPr>
          <w:p w:rsidR="004C347B" w:rsidRPr="004C347B" w:rsidP="00707575" w14:paraId="2657957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68(48.82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090EE216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40E0EC72" w14:textId="77777777" w:rsidTr="00015485">
        <w:tblPrEx>
          <w:tblW w:w="0" w:type="auto"/>
          <w:tblLook w:val="04A0"/>
        </w:tblPrEx>
        <w:trPr>
          <w:trHeight w:val="1125"/>
        </w:trPr>
        <w:tc>
          <w:tcPr>
            <w:tcW w:w="0" w:type="auto"/>
            <w:noWrap/>
            <w:hideMark/>
          </w:tcPr>
          <w:p w:rsidR="004C347B" w:rsidRPr="004C347B" w:rsidP="00707575" w14:paraId="0796DF2A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41FC1178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Chronic obstructive pulmonary disease (COPD, emphysema and chronic bronchitis)</w:t>
            </w:r>
          </w:p>
        </w:tc>
        <w:tc>
          <w:tcPr>
            <w:tcW w:w="0" w:type="auto"/>
            <w:hideMark/>
          </w:tcPr>
          <w:p w:rsidR="004C347B" w:rsidRPr="004C347B" w:rsidP="00707575" w14:paraId="7E36FFC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7(14.06)</w:t>
            </w:r>
          </w:p>
        </w:tc>
        <w:tc>
          <w:tcPr>
            <w:tcW w:w="0" w:type="auto"/>
            <w:hideMark/>
          </w:tcPr>
          <w:p w:rsidR="004C347B" w:rsidRPr="004C347B" w:rsidP="00707575" w14:paraId="1F009286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65(18.41)</w:t>
            </w:r>
          </w:p>
        </w:tc>
        <w:tc>
          <w:tcPr>
            <w:tcW w:w="0" w:type="auto"/>
            <w:hideMark/>
          </w:tcPr>
          <w:p w:rsidR="004C347B" w:rsidRPr="004C347B" w:rsidP="00707575" w14:paraId="7401EEED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93(16.94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0937E88C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55EBE241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gridSpan w:val="2"/>
            <w:noWrap/>
            <w:hideMark/>
          </w:tcPr>
          <w:p w:rsidR="004C347B" w:rsidRPr="004C347B" w:rsidP="00707575" w14:paraId="0FDBA3FD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Contraceptive methods</w:t>
            </w:r>
          </w:p>
        </w:tc>
        <w:tc>
          <w:tcPr>
            <w:tcW w:w="0" w:type="auto"/>
            <w:hideMark/>
          </w:tcPr>
          <w:p w:rsidR="004C347B" w:rsidRPr="004C347B" w:rsidP="00707575" w14:paraId="782EDAD4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388DE084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35EAF834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4C347B" w:rsidRPr="004C347B" w:rsidP="00707575" w14:paraId="1240AAFA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14:paraId="2A47E9D6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5553C29C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095DC333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 xml:space="preserve">Condoms </w:t>
            </w:r>
          </w:p>
        </w:tc>
        <w:tc>
          <w:tcPr>
            <w:tcW w:w="0" w:type="auto"/>
            <w:hideMark/>
          </w:tcPr>
          <w:p w:rsidR="004C347B" w:rsidRPr="004C347B" w:rsidP="00707575" w14:paraId="6D163DE9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92(100)</w:t>
            </w:r>
          </w:p>
        </w:tc>
        <w:tc>
          <w:tcPr>
            <w:tcW w:w="0" w:type="auto"/>
            <w:hideMark/>
          </w:tcPr>
          <w:p w:rsidR="004C347B" w:rsidRPr="004C347B" w:rsidP="00707575" w14:paraId="0952114E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44(97.45)</w:t>
            </w:r>
          </w:p>
        </w:tc>
        <w:tc>
          <w:tcPr>
            <w:tcW w:w="0" w:type="auto"/>
            <w:hideMark/>
          </w:tcPr>
          <w:p w:rsidR="004C347B" w:rsidRPr="004C347B" w:rsidP="00707575" w14:paraId="2C6E81FA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540(98.36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267D26D8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5D4CCDFF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23E28784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4475A573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 xml:space="preserve">Rhythm method </w:t>
            </w:r>
          </w:p>
        </w:tc>
        <w:tc>
          <w:tcPr>
            <w:tcW w:w="0" w:type="auto"/>
            <w:hideMark/>
          </w:tcPr>
          <w:p w:rsidR="004C347B" w:rsidRPr="004C347B" w:rsidP="00707575" w14:paraId="70590617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95(49.48)</w:t>
            </w:r>
          </w:p>
        </w:tc>
        <w:tc>
          <w:tcPr>
            <w:tcW w:w="0" w:type="auto"/>
            <w:hideMark/>
          </w:tcPr>
          <w:p w:rsidR="004C347B" w:rsidRPr="004C347B" w:rsidP="00707575" w14:paraId="224B8DFA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69(47.88)</w:t>
            </w:r>
          </w:p>
        </w:tc>
        <w:tc>
          <w:tcPr>
            <w:tcW w:w="0" w:type="auto"/>
            <w:hideMark/>
          </w:tcPr>
          <w:p w:rsidR="004C347B" w:rsidRPr="004C347B" w:rsidP="00707575" w14:paraId="47927FC5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67(48.63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5A3C7B2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75B3D596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6687992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7B0AA3F6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 xml:space="preserve">Oral contraceptives </w:t>
            </w:r>
          </w:p>
        </w:tc>
        <w:tc>
          <w:tcPr>
            <w:tcW w:w="0" w:type="auto"/>
            <w:hideMark/>
          </w:tcPr>
          <w:p w:rsidR="004C347B" w:rsidRPr="004C347B" w:rsidP="00707575" w14:paraId="624102C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72(89.58)</w:t>
            </w:r>
          </w:p>
        </w:tc>
        <w:tc>
          <w:tcPr>
            <w:tcW w:w="0" w:type="auto"/>
            <w:hideMark/>
          </w:tcPr>
          <w:p w:rsidR="004C347B" w:rsidRPr="004C347B" w:rsidP="00707575" w14:paraId="7315B58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24(91.78)</w:t>
            </w:r>
          </w:p>
        </w:tc>
        <w:tc>
          <w:tcPr>
            <w:tcW w:w="0" w:type="auto"/>
            <w:hideMark/>
          </w:tcPr>
          <w:p w:rsidR="004C347B" w:rsidRPr="004C347B" w:rsidP="00707575" w14:paraId="22E1352A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500(91.07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34C14654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3E117A84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0F15C9DD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51EDEC31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 xml:space="preserve">IUD </w:t>
            </w:r>
          </w:p>
        </w:tc>
        <w:tc>
          <w:tcPr>
            <w:tcW w:w="0" w:type="auto"/>
            <w:hideMark/>
          </w:tcPr>
          <w:p w:rsidR="004C347B" w:rsidRPr="004C347B" w:rsidP="00707575" w14:paraId="2F8AE387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48(25)</w:t>
            </w:r>
          </w:p>
        </w:tc>
        <w:tc>
          <w:tcPr>
            <w:tcW w:w="0" w:type="auto"/>
            <w:hideMark/>
          </w:tcPr>
          <w:p w:rsidR="004C347B" w:rsidRPr="004C347B" w:rsidP="00707575" w14:paraId="7E476FB5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97(27.48)</w:t>
            </w:r>
          </w:p>
        </w:tc>
        <w:tc>
          <w:tcPr>
            <w:tcW w:w="0" w:type="auto"/>
            <w:hideMark/>
          </w:tcPr>
          <w:p w:rsidR="004C347B" w:rsidRPr="004C347B" w:rsidP="00707575" w14:paraId="15955F67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47(26.78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1E79B495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4E8E9205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3F95F13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7654C8D0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IUS</w:t>
            </w:r>
          </w:p>
        </w:tc>
        <w:tc>
          <w:tcPr>
            <w:tcW w:w="0" w:type="auto"/>
            <w:hideMark/>
          </w:tcPr>
          <w:p w:rsidR="004C347B" w:rsidRPr="004C347B" w:rsidP="00707575" w14:paraId="2DA8C5F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2(6.25)</w:t>
            </w:r>
          </w:p>
        </w:tc>
        <w:tc>
          <w:tcPr>
            <w:tcW w:w="0" w:type="auto"/>
            <w:hideMark/>
          </w:tcPr>
          <w:p w:rsidR="004C347B" w:rsidRPr="004C347B" w:rsidP="00707575" w14:paraId="3EBFEFB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48(13.6)</w:t>
            </w:r>
          </w:p>
        </w:tc>
        <w:tc>
          <w:tcPr>
            <w:tcW w:w="0" w:type="auto"/>
            <w:hideMark/>
          </w:tcPr>
          <w:p w:rsidR="004C347B" w:rsidRPr="004C347B" w:rsidP="00707575" w14:paraId="645D49C0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62(11.29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69E3430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.024</w:t>
            </w:r>
          </w:p>
        </w:tc>
      </w:tr>
      <w:tr w14:paraId="5197A14F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4E84B20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53AF1CDF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 xml:space="preserve">Contraceptive surgery </w:t>
            </w:r>
          </w:p>
        </w:tc>
        <w:tc>
          <w:tcPr>
            <w:tcW w:w="0" w:type="auto"/>
            <w:hideMark/>
          </w:tcPr>
          <w:p w:rsidR="004C347B" w:rsidRPr="004C347B" w:rsidP="00707575" w14:paraId="7FF37EC9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89(46.35)</w:t>
            </w:r>
          </w:p>
        </w:tc>
        <w:tc>
          <w:tcPr>
            <w:tcW w:w="0" w:type="auto"/>
            <w:hideMark/>
          </w:tcPr>
          <w:p w:rsidR="004C347B" w:rsidRPr="004C347B" w:rsidP="00707575" w14:paraId="3B53D4D0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65(46.74)</w:t>
            </w:r>
          </w:p>
        </w:tc>
        <w:tc>
          <w:tcPr>
            <w:tcW w:w="0" w:type="auto"/>
            <w:hideMark/>
          </w:tcPr>
          <w:p w:rsidR="004C347B" w:rsidRPr="004C347B" w:rsidP="00707575" w14:paraId="1A1809B4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56(46.63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2739059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3E5A2D65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gridSpan w:val="2"/>
            <w:noWrap/>
            <w:hideMark/>
          </w:tcPr>
          <w:p w:rsidR="004C347B" w:rsidRPr="004C347B" w:rsidP="00707575" w14:paraId="4114236C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Gender/Orientation definition</w:t>
            </w:r>
          </w:p>
        </w:tc>
        <w:tc>
          <w:tcPr>
            <w:tcW w:w="0" w:type="auto"/>
            <w:hideMark/>
          </w:tcPr>
          <w:p w:rsidR="004C347B" w:rsidRPr="004C347B" w:rsidP="00707575" w14:paraId="3C9FCA44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591F58FC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22A5A3ED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4C347B" w:rsidRPr="004C347B" w:rsidP="00707575" w14:paraId="478E6F8C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14:paraId="16BD0240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248C45D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34614F1C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L :</w:t>
            </w: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 xml:space="preserve"> Lesbian</w:t>
            </w:r>
          </w:p>
        </w:tc>
        <w:tc>
          <w:tcPr>
            <w:tcW w:w="0" w:type="auto"/>
            <w:hideMark/>
          </w:tcPr>
          <w:p w:rsidR="004C347B" w:rsidRPr="004C347B" w:rsidP="00707575" w14:paraId="1424A98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56(81.25)</w:t>
            </w:r>
          </w:p>
        </w:tc>
        <w:tc>
          <w:tcPr>
            <w:tcW w:w="0" w:type="auto"/>
            <w:hideMark/>
          </w:tcPr>
          <w:p w:rsidR="004C347B" w:rsidRPr="004C347B" w:rsidP="00707575" w14:paraId="5D87ACE0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97(84.14)</w:t>
            </w:r>
          </w:p>
        </w:tc>
        <w:tc>
          <w:tcPr>
            <w:tcW w:w="0" w:type="auto"/>
            <w:hideMark/>
          </w:tcPr>
          <w:p w:rsidR="004C347B" w:rsidRPr="004C347B" w:rsidP="00707575" w14:paraId="3900069C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456(83.06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510A6477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49F93C77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6C0BFCA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22E7B336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G :</w:t>
            </w: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 xml:space="preserve"> Gay</w:t>
            </w:r>
          </w:p>
        </w:tc>
        <w:tc>
          <w:tcPr>
            <w:tcW w:w="0" w:type="auto"/>
            <w:hideMark/>
          </w:tcPr>
          <w:p w:rsidR="004C347B" w:rsidRPr="004C347B" w:rsidP="00707575" w14:paraId="2DD2E8D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54(80.21)</w:t>
            </w:r>
          </w:p>
        </w:tc>
        <w:tc>
          <w:tcPr>
            <w:tcW w:w="0" w:type="auto"/>
            <w:hideMark/>
          </w:tcPr>
          <w:p w:rsidR="004C347B" w:rsidRPr="004C347B" w:rsidP="00707575" w14:paraId="0F3C8D14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03(85.84)</w:t>
            </w:r>
          </w:p>
        </w:tc>
        <w:tc>
          <w:tcPr>
            <w:tcW w:w="0" w:type="auto"/>
            <w:hideMark/>
          </w:tcPr>
          <w:p w:rsidR="004C347B" w:rsidRPr="004C347B" w:rsidP="00707575" w14:paraId="20FCF87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461(83.97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23D553B6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09D6EC25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799188C7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5F393B8B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B :</w:t>
            </w: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 xml:space="preserve"> Bisexual</w:t>
            </w:r>
          </w:p>
        </w:tc>
        <w:tc>
          <w:tcPr>
            <w:tcW w:w="0" w:type="auto"/>
            <w:hideMark/>
          </w:tcPr>
          <w:p w:rsidR="004C347B" w:rsidRPr="004C347B" w:rsidP="00707575" w14:paraId="31AE2A1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44(75)</w:t>
            </w:r>
          </w:p>
        </w:tc>
        <w:tc>
          <w:tcPr>
            <w:tcW w:w="0" w:type="auto"/>
            <w:hideMark/>
          </w:tcPr>
          <w:p w:rsidR="004C347B" w:rsidRPr="004C347B" w:rsidP="00707575" w14:paraId="0190E7E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70(76.49)</w:t>
            </w:r>
          </w:p>
        </w:tc>
        <w:tc>
          <w:tcPr>
            <w:tcW w:w="0" w:type="auto"/>
            <w:hideMark/>
          </w:tcPr>
          <w:p w:rsidR="004C347B" w:rsidRPr="004C347B" w:rsidP="00707575" w14:paraId="2F1E64D0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417(75.96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3C0E40C0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0C5C2291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152DEFE8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1E594E0E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T :Transgender</w:t>
            </w:r>
          </w:p>
        </w:tc>
        <w:tc>
          <w:tcPr>
            <w:tcW w:w="0" w:type="auto"/>
            <w:hideMark/>
          </w:tcPr>
          <w:p w:rsidR="004C347B" w:rsidRPr="004C347B" w:rsidP="00707575" w14:paraId="63144075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45(75.52)</w:t>
            </w:r>
          </w:p>
        </w:tc>
        <w:tc>
          <w:tcPr>
            <w:tcW w:w="0" w:type="auto"/>
            <w:hideMark/>
          </w:tcPr>
          <w:p w:rsidR="004C347B" w:rsidRPr="004C347B" w:rsidP="00707575" w14:paraId="1AF9AC6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91(82.44)</w:t>
            </w:r>
          </w:p>
        </w:tc>
        <w:tc>
          <w:tcPr>
            <w:tcW w:w="0" w:type="auto"/>
            <w:hideMark/>
          </w:tcPr>
          <w:p w:rsidR="004C347B" w:rsidRPr="004C347B" w:rsidP="00707575" w14:paraId="77570A4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439(79.96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61336951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7E50ACAC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45A6DBDC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2D4D4FD4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Q :</w:t>
            </w: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 xml:space="preserve"> Queer</w:t>
            </w:r>
          </w:p>
        </w:tc>
        <w:tc>
          <w:tcPr>
            <w:tcW w:w="0" w:type="auto"/>
            <w:hideMark/>
          </w:tcPr>
          <w:p w:rsidR="004C347B" w:rsidRPr="004C347B" w:rsidP="00707575" w14:paraId="09FC47BE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4(7.29)</w:t>
            </w:r>
          </w:p>
        </w:tc>
        <w:tc>
          <w:tcPr>
            <w:tcW w:w="0" w:type="auto"/>
            <w:hideMark/>
          </w:tcPr>
          <w:p w:rsidR="004C347B" w:rsidRPr="004C347B" w:rsidP="00707575" w14:paraId="2E5901B1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50(14.16)</w:t>
            </w:r>
          </w:p>
        </w:tc>
        <w:tc>
          <w:tcPr>
            <w:tcW w:w="0" w:type="auto"/>
            <w:hideMark/>
          </w:tcPr>
          <w:p w:rsidR="004C347B" w:rsidRPr="004C347B" w:rsidP="00707575" w14:paraId="27A2A996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65(11.84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2650A18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44EA853B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77FD4861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4ACEA1DB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Q :</w:t>
            </w: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 xml:space="preserve"> Questioning</w:t>
            </w:r>
          </w:p>
        </w:tc>
        <w:tc>
          <w:tcPr>
            <w:tcW w:w="0" w:type="auto"/>
            <w:hideMark/>
          </w:tcPr>
          <w:p w:rsidR="004C347B" w:rsidRPr="004C347B" w:rsidP="00707575" w14:paraId="742428B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8(14.58)</w:t>
            </w:r>
          </w:p>
        </w:tc>
        <w:tc>
          <w:tcPr>
            <w:tcW w:w="0" w:type="auto"/>
            <w:hideMark/>
          </w:tcPr>
          <w:p w:rsidR="004C347B" w:rsidRPr="004C347B" w:rsidP="00707575" w14:paraId="2A3A2236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75(21.25)</w:t>
            </w:r>
          </w:p>
        </w:tc>
        <w:tc>
          <w:tcPr>
            <w:tcW w:w="0" w:type="auto"/>
            <w:hideMark/>
          </w:tcPr>
          <w:p w:rsidR="004C347B" w:rsidRPr="004C347B" w:rsidP="00707575" w14:paraId="133F3AAD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04(18.94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7BBAB624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265C7A78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7405EF8A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22C3696F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I :</w:t>
            </w: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 xml:space="preserve"> Intersex</w:t>
            </w:r>
          </w:p>
        </w:tc>
        <w:tc>
          <w:tcPr>
            <w:tcW w:w="0" w:type="auto"/>
            <w:hideMark/>
          </w:tcPr>
          <w:p w:rsidR="004C347B" w:rsidRPr="004C347B" w:rsidP="00707575" w14:paraId="3DB09B2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8(9.38)</w:t>
            </w:r>
          </w:p>
        </w:tc>
        <w:tc>
          <w:tcPr>
            <w:tcW w:w="0" w:type="auto"/>
            <w:hideMark/>
          </w:tcPr>
          <w:p w:rsidR="004C347B" w:rsidRPr="004C347B" w:rsidP="00707575" w14:paraId="3B3DA447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43(12.18)</w:t>
            </w:r>
          </w:p>
        </w:tc>
        <w:tc>
          <w:tcPr>
            <w:tcW w:w="0" w:type="auto"/>
            <w:hideMark/>
          </w:tcPr>
          <w:p w:rsidR="004C347B" w:rsidRPr="004C347B" w:rsidP="00707575" w14:paraId="46D40199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62(11.29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4E4E213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41DC330A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44D3185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715AD8FD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A :</w:t>
            </w: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 xml:space="preserve"> Allies</w:t>
            </w:r>
          </w:p>
        </w:tc>
        <w:tc>
          <w:tcPr>
            <w:tcW w:w="0" w:type="auto"/>
            <w:hideMark/>
          </w:tcPr>
          <w:p w:rsidR="004C347B" w:rsidRPr="004C347B" w:rsidP="00707575" w14:paraId="45435201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(1.56)</w:t>
            </w:r>
          </w:p>
        </w:tc>
        <w:tc>
          <w:tcPr>
            <w:tcW w:w="0" w:type="auto"/>
            <w:hideMark/>
          </w:tcPr>
          <w:p w:rsidR="004C347B" w:rsidRPr="004C347B" w:rsidP="00707575" w14:paraId="42ADC00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3(3.68)</w:t>
            </w:r>
          </w:p>
        </w:tc>
        <w:tc>
          <w:tcPr>
            <w:tcW w:w="0" w:type="auto"/>
            <w:hideMark/>
          </w:tcPr>
          <w:p w:rsidR="004C347B" w:rsidRPr="004C347B" w:rsidP="00707575" w14:paraId="1EAC1027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6(2.91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49F4729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147358D5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379EE4F8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65C2CBDE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A :</w:t>
            </w: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 xml:space="preserve"> Asexual</w:t>
            </w:r>
          </w:p>
        </w:tc>
        <w:tc>
          <w:tcPr>
            <w:tcW w:w="0" w:type="auto"/>
            <w:hideMark/>
          </w:tcPr>
          <w:p w:rsidR="004C347B" w:rsidRPr="004C347B" w:rsidP="00707575" w14:paraId="7D13F250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3(11.98)</w:t>
            </w:r>
          </w:p>
        </w:tc>
        <w:tc>
          <w:tcPr>
            <w:tcW w:w="0" w:type="auto"/>
            <w:hideMark/>
          </w:tcPr>
          <w:p w:rsidR="004C347B" w:rsidRPr="004C347B" w:rsidP="00707575" w14:paraId="0143F22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64(18.13)</w:t>
            </w:r>
          </w:p>
        </w:tc>
        <w:tc>
          <w:tcPr>
            <w:tcW w:w="0" w:type="auto"/>
            <w:hideMark/>
          </w:tcPr>
          <w:p w:rsidR="004C347B" w:rsidRPr="004C347B" w:rsidP="00707575" w14:paraId="26ACBAA0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89(16.21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4B804F69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6AC7B5AF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2823B1E8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7C6CD28A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P :</w:t>
            </w: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 xml:space="preserve"> Pansexual</w:t>
            </w:r>
          </w:p>
        </w:tc>
        <w:tc>
          <w:tcPr>
            <w:tcW w:w="0" w:type="auto"/>
            <w:hideMark/>
          </w:tcPr>
          <w:p w:rsidR="004C347B" w:rsidRPr="004C347B" w:rsidP="00707575" w14:paraId="75D60059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4(7.29)</w:t>
            </w:r>
          </w:p>
        </w:tc>
        <w:tc>
          <w:tcPr>
            <w:tcW w:w="0" w:type="auto"/>
            <w:hideMark/>
          </w:tcPr>
          <w:p w:rsidR="004C347B" w:rsidRPr="004C347B" w:rsidP="00707575" w14:paraId="2DD85F3A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48(13.6)</w:t>
            </w:r>
          </w:p>
        </w:tc>
        <w:tc>
          <w:tcPr>
            <w:tcW w:w="0" w:type="auto"/>
            <w:hideMark/>
          </w:tcPr>
          <w:p w:rsidR="004C347B" w:rsidRPr="004C347B" w:rsidP="00707575" w14:paraId="60CA088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64(11.66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41B57EA1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3BFAF537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0A91FA8E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1D45D65B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Didn't know any of them.</w:t>
            </w:r>
          </w:p>
        </w:tc>
        <w:tc>
          <w:tcPr>
            <w:tcW w:w="0" w:type="auto"/>
            <w:hideMark/>
          </w:tcPr>
          <w:p w:rsidR="004C347B" w:rsidRPr="004C347B" w:rsidP="00707575" w14:paraId="1B3D207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5(13.02)</w:t>
            </w:r>
          </w:p>
        </w:tc>
        <w:tc>
          <w:tcPr>
            <w:tcW w:w="0" w:type="auto"/>
            <w:hideMark/>
          </w:tcPr>
          <w:p w:rsidR="004C347B" w:rsidRPr="004C347B" w:rsidP="00707575" w14:paraId="1312A8E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3(9.35)</w:t>
            </w:r>
          </w:p>
        </w:tc>
        <w:tc>
          <w:tcPr>
            <w:tcW w:w="0" w:type="auto"/>
            <w:hideMark/>
          </w:tcPr>
          <w:p w:rsidR="004C347B" w:rsidRPr="004C347B" w:rsidP="00707575" w14:paraId="4DE5960E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58(10.56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7BBA7A8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0D378FE5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gridSpan w:val="2"/>
            <w:noWrap/>
            <w:hideMark/>
          </w:tcPr>
          <w:p w:rsidR="004C347B" w:rsidRPr="004C347B" w:rsidP="00707575" w14:paraId="259E221D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Pathogens that cause infections</w:t>
            </w:r>
          </w:p>
        </w:tc>
        <w:tc>
          <w:tcPr>
            <w:tcW w:w="0" w:type="auto"/>
            <w:hideMark/>
          </w:tcPr>
          <w:p w:rsidR="004C347B" w:rsidRPr="004C347B" w:rsidP="00707575" w14:paraId="3E8F71ED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20125E3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7BB4A0D7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4C347B" w:rsidRPr="004C347B" w:rsidP="00707575" w14:paraId="5B8B61E6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14:paraId="5129893A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279807C7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0E6F30FE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Bacteria</w:t>
            </w:r>
          </w:p>
        </w:tc>
        <w:tc>
          <w:tcPr>
            <w:tcW w:w="0" w:type="auto"/>
            <w:hideMark/>
          </w:tcPr>
          <w:p w:rsidR="004C347B" w:rsidRPr="004C347B" w:rsidP="00707575" w14:paraId="5AB72FA0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73(90.1)</w:t>
            </w:r>
          </w:p>
        </w:tc>
        <w:tc>
          <w:tcPr>
            <w:tcW w:w="0" w:type="auto"/>
            <w:hideMark/>
          </w:tcPr>
          <w:p w:rsidR="004C347B" w:rsidRPr="004C347B" w:rsidP="00707575" w14:paraId="40AB0589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34(94.62)</w:t>
            </w:r>
          </w:p>
        </w:tc>
        <w:tc>
          <w:tcPr>
            <w:tcW w:w="0" w:type="auto"/>
            <w:hideMark/>
          </w:tcPr>
          <w:p w:rsidR="004C347B" w:rsidRPr="004C347B" w:rsidP="00707575" w14:paraId="7C002EA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511(93.08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2E0A033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14860294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41825DC5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41543764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Virus</w:t>
            </w:r>
          </w:p>
        </w:tc>
        <w:tc>
          <w:tcPr>
            <w:tcW w:w="0" w:type="auto"/>
            <w:hideMark/>
          </w:tcPr>
          <w:p w:rsidR="004C347B" w:rsidRPr="004C347B" w:rsidP="00707575" w14:paraId="56DDD596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69(88.02)</w:t>
            </w:r>
          </w:p>
        </w:tc>
        <w:tc>
          <w:tcPr>
            <w:tcW w:w="0" w:type="auto"/>
            <w:hideMark/>
          </w:tcPr>
          <w:p w:rsidR="004C347B" w:rsidRPr="004C347B" w:rsidP="00707575" w14:paraId="1757C8AA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31(93.77)</w:t>
            </w:r>
          </w:p>
        </w:tc>
        <w:tc>
          <w:tcPr>
            <w:tcW w:w="0" w:type="auto"/>
            <w:hideMark/>
          </w:tcPr>
          <w:p w:rsidR="004C347B" w:rsidRPr="004C347B" w:rsidP="00707575" w14:paraId="1DB9EE30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504(91.8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00F36568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.024</w:t>
            </w:r>
          </w:p>
        </w:tc>
      </w:tr>
      <w:tr w14:paraId="0C95971C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741D994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2E8EBA10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Parasite</w:t>
            </w:r>
          </w:p>
        </w:tc>
        <w:tc>
          <w:tcPr>
            <w:tcW w:w="0" w:type="auto"/>
            <w:hideMark/>
          </w:tcPr>
          <w:p w:rsidR="004C347B" w:rsidRPr="004C347B" w:rsidP="00707575" w14:paraId="3484B195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04(54.17)</w:t>
            </w:r>
          </w:p>
        </w:tc>
        <w:tc>
          <w:tcPr>
            <w:tcW w:w="0" w:type="auto"/>
            <w:hideMark/>
          </w:tcPr>
          <w:p w:rsidR="004C347B" w:rsidRPr="004C347B" w:rsidP="00707575" w14:paraId="619D7CB1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39(67.71)</w:t>
            </w:r>
          </w:p>
        </w:tc>
        <w:tc>
          <w:tcPr>
            <w:tcW w:w="0" w:type="auto"/>
            <w:hideMark/>
          </w:tcPr>
          <w:p w:rsidR="004C347B" w:rsidRPr="004C347B" w:rsidP="00707575" w14:paraId="71C56ACA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44(62.66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3D9EB514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.007</w:t>
            </w:r>
          </w:p>
        </w:tc>
      </w:tr>
      <w:tr w14:paraId="32D121B3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61D2D4A7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7034EF72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Fungus</w:t>
            </w:r>
          </w:p>
        </w:tc>
        <w:tc>
          <w:tcPr>
            <w:tcW w:w="0" w:type="auto"/>
            <w:hideMark/>
          </w:tcPr>
          <w:p w:rsidR="004C347B" w:rsidRPr="004C347B" w:rsidP="00707575" w14:paraId="39D2CE04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3(11.98)</w:t>
            </w:r>
          </w:p>
        </w:tc>
        <w:tc>
          <w:tcPr>
            <w:tcW w:w="0" w:type="auto"/>
            <w:hideMark/>
          </w:tcPr>
          <w:p w:rsidR="004C347B" w:rsidRPr="004C347B" w:rsidP="00707575" w14:paraId="673654F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62(17.56)</w:t>
            </w:r>
          </w:p>
        </w:tc>
        <w:tc>
          <w:tcPr>
            <w:tcW w:w="0" w:type="auto"/>
            <w:hideMark/>
          </w:tcPr>
          <w:p w:rsidR="004C347B" w:rsidRPr="004C347B" w:rsidP="00707575" w14:paraId="2A66FFB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85(15.48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4C6DFEB4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3E4EA86D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1C068F7E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42BBA8D8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Prion</w:t>
            </w:r>
          </w:p>
        </w:tc>
        <w:tc>
          <w:tcPr>
            <w:tcW w:w="0" w:type="auto"/>
            <w:hideMark/>
          </w:tcPr>
          <w:p w:rsidR="004C347B" w:rsidRPr="004C347B" w:rsidP="00707575" w14:paraId="344938A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7(8.85)</w:t>
            </w:r>
          </w:p>
        </w:tc>
        <w:tc>
          <w:tcPr>
            <w:tcW w:w="0" w:type="auto"/>
            <w:hideMark/>
          </w:tcPr>
          <w:p w:rsidR="004C347B" w:rsidRPr="004C347B" w:rsidP="00707575" w14:paraId="780FB58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0(5.67)</w:t>
            </w:r>
          </w:p>
        </w:tc>
        <w:tc>
          <w:tcPr>
            <w:tcW w:w="0" w:type="auto"/>
            <w:hideMark/>
          </w:tcPr>
          <w:p w:rsidR="004C347B" w:rsidRPr="004C347B" w:rsidP="00707575" w14:paraId="0DB52D0F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8(6.92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7A8E4088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3C086459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gridSpan w:val="2"/>
            <w:noWrap/>
            <w:hideMark/>
          </w:tcPr>
          <w:p w:rsidR="004C347B" w:rsidRPr="004C347B" w:rsidP="00707575" w14:paraId="6AA043B9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Transmission</w:t>
            </w:r>
          </w:p>
        </w:tc>
        <w:tc>
          <w:tcPr>
            <w:tcW w:w="0" w:type="auto"/>
            <w:hideMark/>
          </w:tcPr>
          <w:p w:rsidR="004C347B" w:rsidRPr="004C347B" w:rsidP="00707575" w14:paraId="21530027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083999E2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24D1320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noWrap/>
            <w:hideMark/>
          </w:tcPr>
          <w:p w:rsidR="004C347B" w:rsidRPr="004C347B" w:rsidP="00707575" w14:paraId="087999A8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</w:tr>
      <w:tr w14:paraId="50DF3FAE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28FE8B84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483B10FB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Contact transmission</w:t>
            </w:r>
          </w:p>
        </w:tc>
        <w:tc>
          <w:tcPr>
            <w:tcW w:w="0" w:type="auto"/>
            <w:hideMark/>
          </w:tcPr>
          <w:p w:rsidR="004C347B" w:rsidRPr="004C347B" w:rsidP="00707575" w14:paraId="1D0758B5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85(96.35)</w:t>
            </w:r>
          </w:p>
        </w:tc>
        <w:tc>
          <w:tcPr>
            <w:tcW w:w="0" w:type="auto"/>
            <w:hideMark/>
          </w:tcPr>
          <w:p w:rsidR="004C347B" w:rsidRPr="004C347B" w:rsidP="00707575" w14:paraId="3DE2E455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50(99.15)</w:t>
            </w:r>
          </w:p>
        </w:tc>
        <w:tc>
          <w:tcPr>
            <w:tcW w:w="0" w:type="auto"/>
            <w:hideMark/>
          </w:tcPr>
          <w:p w:rsidR="004C347B" w:rsidRPr="004C347B" w:rsidP="00707575" w14:paraId="445E5CC8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539(98.18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731A3E91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.013</w:t>
            </w:r>
          </w:p>
        </w:tc>
      </w:tr>
      <w:tr w14:paraId="24DFE040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1F9ACB8E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107FDC28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Droplet transmission</w:t>
            </w:r>
          </w:p>
        </w:tc>
        <w:tc>
          <w:tcPr>
            <w:tcW w:w="0" w:type="auto"/>
            <w:hideMark/>
          </w:tcPr>
          <w:p w:rsidR="004C347B" w:rsidRPr="004C347B" w:rsidP="00707575" w14:paraId="142DAEA5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65(85.94)</w:t>
            </w:r>
          </w:p>
        </w:tc>
        <w:tc>
          <w:tcPr>
            <w:tcW w:w="0" w:type="auto"/>
            <w:hideMark/>
          </w:tcPr>
          <w:p w:rsidR="004C347B" w:rsidRPr="004C347B" w:rsidP="00707575" w14:paraId="3791A7B0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29(93.2)</w:t>
            </w:r>
          </w:p>
        </w:tc>
        <w:tc>
          <w:tcPr>
            <w:tcW w:w="0" w:type="auto"/>
            <w:hideMark/>
          </w:tcPr>
          <w:p w:rsidR="004C347B" w:rsidRPr="004C347B" w:rsidP="00707575" w14:paraId="69DAEA2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498(90.71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0E566EA8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.007</w:t>
            </w:r>
          </w:p>
        </w:tc>
      </w:tr>
      <w:tr w14:paraId="267FDC9D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3BAABA16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1FB1B8BC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Airborne transmission</w:t>
            </w:r>
          </w:p>
        </w:tc>
        <w:tc>
          <w:tcPr>
            <w:tcW w:w="0" w:type="auto"/>
            <w:hideMark/>
          </w:tcPr>
          <w:p w:rsidR="004C347B" w:rsidRPr="004C347B" w:rsidP="00707575" w14:paraId="0008B681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51(78.65)</w:t>
            </w:r>
          </w:p>
        </w:tc>
        <w:tc>
          <w:tcPr>
            <w:tcW w:w="0" w:type="auto"/>
            <w:hideMark/>
          </w:tcPr>
          <w:p w:rsidR="004C347B" w:rsidRPr="004C347B" w:rsidP="00707575" w14:paraId="694E1ACC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11(88.1)</w:t>
            </w:r>
          </w:p>
        </w:tc>
        <w:tc>
          <w:tcPr>
            <w:tcW w:w="0" w:type="auto"/>
            <w:hideMark/>
          </w:tcPr>
          <w:p w:rsidR="004C347B" w:rsidRPr="004C347B" w:rsidP="00707575" w14:paraId="7466FD31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466(84.88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2E0C3CA9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.004</w:t>
            </w:r>
          </w:p>
        </w:tc>
      </w:tr>
      <w:tr w14:paraId="38F51AB4" w14:textId="77777777" w:rsidTr="00015485">
        <w:tblPrEx>
          <w:tblW w:w="0" w:type="auto"/>
          <w:tblLook w:val="04A0"/>
        </w:tblPrEx>
        <w:trPr>
          <w:trHeight w:val="375"/>
        </w:trPr>
        <w:tc>
          <w:tcPr>
            <w:tcW w:w="0" w:type="auto"/>
            <w:noWrap/>
            <w:hideMark/>
          </w:tcPr>
          <w:p w:rsidR="004C347B" w:rsidRPr="004C347B" w:rsidP="00707575" w14:paraId="123F35E0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hideMark/>
          </w:tcPr>
          <w:p w:rsidR="004C347B" w:rsidRPr="004C347B" w:rsidP="00707575" w14:paraId="1E0286C1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vector-borne transmission</w:t>
            </w:r>
          </w:p>
        </w:tc>
        <w:tc>
          <w:tcPr>
            <w:tcW w:w="0" w:type="auto"/>
            <w:hideMark/>
          </w:tcPr>
          <w:p w:rsidR="004C347B" w:rsidRPr="004C347B" w:rsidP="00707575" w14:paraId="61F84C50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66(34.38)</w:t>
            </w:r>
          </w:p>
        </w:tc>
        <w:tc>
          <w:tcPr>
            <w:tcW w:w="0" w:type="auto"/>
            <w:hideMark/>
          </w:tcPr>
          <w:p w:rsidR="004C347B" w:rsidRPr="004C347B" w:rsidP="00707575" w14:paraId="0D948DB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36(38.53)</w:t>
            </w:r>
          </w:p>
        </w:tc>
        <w:tc>
          <w:tcPr>
            <w:tcW w:w="0" w:type="auto"/>
            <w:hideMark/>
          </w:tcPr>
          <w:p w:rsidR="004C347B" w:rsidRPr="004C347B" w:rsidP="00707575" w14:paraId="170DEB4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04(37.16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0C08641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  <w:tr w14:paraId="0A4CF149" w14:textId="77777777" w:rsidTr="00015485">
        <w:tblPrEx>
          <w:tblW w:w="0" w:type="auto"/>
          <w:tblLook w:val="04A0"/>
        </w:tblPrEx>
        <w:trPr>
          <w:trHeight w:val="390"/>
        </w:trPr>
        <w:tc>
          <w:tcPr>
            <w:tcW w:w="0" w:type="auto"/>
            <w:noWrap/>
            <w:hideMark/>
          </w:tcPr>
          <w:p w:rsidR="004C347B" w:rsidRPr="004C347B" w:rsidP="00707575" w14:paraId="2E0E3C64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0" w:type="auto"/>
            <w:hideMark/>
          </w:tcPr>
          <w:p w:rsidR="004C347B" w:rsidRPr="004C347B" w:rsidP="00707575" w14:paraId="732F895D" w14:textId="77777777">
            <w:pPr>
              <w:snapToGrid w:val="0"/>
              <w:spacing w:line="240" w:lineRule="auto"/>
              <w:ind w:firstLine="0"/>
              <w:contextualSpacing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Vertical transmission</w:t>
            </w:r>
          </w:p>
        </w:tc>
        <w:tc>
          <w:tcPr>
            <w:tcW w:w="0" w:type="auto"/>
            <w:hideMark/>
          </w:tcPr>
          <w:p w:rsidR="004C347B" w:rsidRPr="004C347B" w:rsidP="00707575" w14:paraId="01B5A81B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10(5.21)</w:t>
            </w:r>
          </w:p>
        </w:tc>
        <w:tc>
          <w:tcPr>
            <w:tcW w:w="0" w:type="auto"/>
            <w:hideMark/>
          </w:tcPr>
          <w:p w:rsidR="004C347B" w:rsidRPr="004C347B" w:rsidP="00707575" w14:paraId="30FEB5E7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26(7.37)</w:t>
            </w:r>
          </w:p>
        </w:tc>
        <w:tc>
          <w:tcPr>
            <w:tcW w:w="0" w:type="auto"/>
            <w:hideMark/>
          </w:tcPr>
          <w:p w:rsidR="004C347B" w:rsidRPr="004C347B" w:rsidP="00707575" w14:paraId="36952B33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37(6.74)</w:t>
            </w:r>
          </w:p>
        </w:tc>
        <w:tc>
          <w:tcPr>
            <w:tcW w:w="0" w:type="auto"/>
            <w:noWrap/>
            <w:hideMark/>
          </w:tcPr>
          <w:p w:rsidR="004C347B" w:rsidRPr="004C347B" w:rsidP="00707575" w14:paraId="13A70A90" w14:textId="77777777">
            <w:pPr>
              <w:snapToGrid w:val="0"/>
              <w:spacing w:line="240" w:lineRule="auto"/>
              <w:ind w:firstLine="0"/>
              <w:contextualSpacing/>
              <w:jc w:val="center"/>
              <w:rPr>
                <w:rFonts w:eastAsia="Yu Gothic"/>
                <w:color w:val="000000"/>
                <w:sz w:val="18"/>
                <w:szCs w:val="18"/>
                <w:lang w:eastAsia="ja-JP"/>
              </w:rPr>
            </w:pPr>
            <w:r w:rsidRPr="004C347B">
              <w:rPr>
                <w:rFonts w:eastAsia="Yu Gothic"/>
                <w:color w:val="000000"/>
                <w:sz w:val="18"/>
                <w:szCs w:val="18"/>
                <w:lang w:eastAsia="ja-JP"/>
              </w:rPr>
              <w:t>NS</w:t>
            </w:r>
          </w:p>
        </w:tc>
      </w:tr>
    </w:tbl>
    <w:p w:rsidR="000822DC" w:rsidRPr="00707575" w:rsidP="00707575" w14:paraId="74D066D1" w14:textId="3CBE8E4B">
      <w:pPr>
        <w:snapToGrid w:val="0"/>
        <w:spacing w:line="240" w:lineRule="auto"/>
        <w:ind w:firstLine="0"/>
        <w:contextualSpacing/>
        <w:rPr>
          <w:sz w:val="20"/>
          <w:szCs w:val="20"/>
          <w:lang w:val="nl-NL"/>
        </w:rPr>
      </w:pPr>
      <w:r w:rsidRPr="00707575">
        <w:rPr>
          <w:sz w:val="20"/>
          <w:szCs w:val="20"/>
          <w:lang w:val="nl-NL"/>
        </w:rPr>
        <w:t>NOTE. Percentages are parenthesis represent portion of valid N of each category. Results are based on two-sided tests. Tests are adjusted for all pairwise comparisons.</w:t>
      </w:r>
      <w:r w:rsidRPr="00707575">
        <w:rPr>
          <w:sz w:val="20"/>
          <w:szCs w:val="20"/>
          <w:lang w:val="nl-NL"/>
        </w:rPr>
        <w:tab/>
      </w:r>
      <w:r w:rsidRPr="00707575">
        <w:rPr>
          <w:sz w:val="20"/>
          <w:szCs w:val="20"/>
          <w:lang w:val="nl-NL"/>
        </w:rPr>
        <w:tab/>
      </w:r>
      <w:r w:rsidRPr="00707575">
        <w:rPr>
          <w:sz w:val="20"/>
          <w:szCs w:val="20"/>
          <w:lang w:val="nl-NL"/>
        </w:rPr>
        <w:tab/>
      </w:r>
      <w:r w:rsidRPr="00707575">
        <w:rPr>
          <w:sz w:val="20"/>
          <w:szCs w:val="20"/>
          <w:lang w:val="nl-NL"/>
        </w:rPr>
        <w:tab/>
      </w:r>
    </w:p>
    <w:sectPr w:rsidSect="00DF5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1B2"/>
    <w:rsid w:val="00015485"/>
    <w:rsid w:val="000822DC"/>
    <w:rsid w:val="000A11B2"/>
    <w:rsid w:val="000B2BED"/>
    <w:rsid w:val="000E788C"/>
    <w:rsid w:val="001050F4"/>
    <w:rsid w:val="00144855"/>
    <w:rsid w:val="003C5D7C"/>
    <w:rsid w:val="0043359F"/>
    <w:rsid w:val="004C347B"/>
    <w:rsid w:val="004D2D87"/>
    <w:rsid w:val="005716FD"/>
    <w:rsid w:val="00576EE6"/>
    <w:rsid w:val="00613CEB"/>
    <w:rsid w:val="006213CA"/>
    <w:rsid w:val="00624FD2"/>
    <w:rsid w:val="006B2C9E"/>
    <w:rsid w:val="006F4CE3"/>
    <w:rsid w:val="00707575"/>
    <w:rsid w:val="007B7575"/>
    <w:rsid w:val="00940180"/>
    <w:rsid w:val="00A4243C"/>
    <w:rsid w:val="00A44952"/>
    <w:rsid w:val="00A51AB5"/>
    <w:rsid w:val="00AF41D2"/>
    <w:rsid w:val="00BE4C9C"/>
    <w:rsid w:val="00CD07AC"/>
    <w:rsid w:val="00D31653"/>
    <w:rsid w:val="00DD3D98"/>
    <w:rsid w:val="00DE1176"/>
    <w:rsid w:val="00DF540B"/>
    <w:rsid w:val="00F025F4"/>
    <w:rsid w:val="00F512CB"/>
  </w:rsids>
  <m:mathPr>
    <m:mathFont m:val="Cambria Math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0388921B"/>
  <w15:docId w15:val="{0D712AF0-AEF2-4724-A4E3-827BAE802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50F4"/>
    <w:pPr>
      <w:spacing w:after="0" w:line="480" w:lineRule="auto"/>
      <w:ind w:firstLine="708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13CEB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613C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3CEB"/>
    <w:rPr>
      <w:rFonts w:ascii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613C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3CEB"/>
    <w:rPr>
      <w:rFonts w:ascii="Times New Roman" w:hAnsi="Times New Roman" w:cs="Times New Roman"/>
      <w:sz w:val="24"/>
      <w:szCs w:val="24"/>
      <w:lang w:eastAsia="nl-NL"/>
    </w:rPr>
  </w:style>
  <w:style w:type="table" w:styleId="PlainTable2">
    <w:name w:val="Plain Table 2"/>
    <w:basedOn w:val="TableNormal"/>
    <w:uiPriority w:val="42"/>
    <w:rsid w:val="000154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 Verma</dc:creator>
  <cp:keywords>fileTagC:61cfaffef1f5355c20532f27f4018e000bb0f0ac</cp:keywords>
  <cp:lastModifiedBy>Author</cp:lastModifiedBy>
  <cp:revision>7</cp:revision>
  <dcterms:created xsi:type="dcterms:W3CDTF">2023-05-01T11:26:00Z</dcterms:created>
  <dcterms:modified xsi:type="dcterms:W3CDTF">2023-05-29T09:44:00Z</dcterms:modified>
</cp:coreProperties>
</file>